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B9DF1" w14:textId="74F3DF79" w:rsidR="00C325CE" w:rsidRDefault="00341F26" w:rsidP="00C325CE">
      <w:r>
        <w:rPr>
          <w:rFonts w:hint="eastAsia"/>
        </w:rPr>
        <w:t>Table</w:t>
      </w:r>
      <w:r>
        <w:t xml:space="preserve"> </w:t>
      </w:r>
      <w:r w:rsidR="003F0E73">
        <w:rPr>
          <w:rFonts w:hint="eastAsia"/>
        </w:rPr>
        <w:t>S</w:t>
      </w:r>
      <w:r w:rsidR="00485474">
        <w:rPr>
          <w:rFonts w:hint="eastAsia"/>
        </w:rPr>
        <w:t>4</w:t>
      </w:r>
      <w:r>
        <w:t>. Clinical baseline data between single drug and multidrug resistant patients.</w:t>
      </w:r>
      <w:r w:rsidR="00C325CE" w:rsidRPr="00C325CE">
        <w:rPr>
          <w:rFonts w:hint="eastAsia"/>
        </w:rPr>
        <w:t xml:space="preserve"> </w:t>
      </w:r>
      <w:proofErr w:type="spellStart"/>
      <w:r w:rsidR="00C325CE">
        <w:rPr>
          <w:rFonts w:hint="eastAsia"/>
        </w:rPr>
        <w:t>M</w:t>
      </w:r>
      <w:r w:rsidR="00C325CE">
        <w:t>ulti_R</w:t>
      </w:r>
      <w:proofErr w:type="spellEnd"/>
      <w:r w:rsidR="00C325CE">
        <w:t xml:space="preserve">, patients with multidrug resistance; </w:t>
      </w:r>
      <w:proofErr w:type="spellStart"/>
      <w:r w:rsidR="00C325CE">
        <w:t>Sig_R</w:t>
      </w:r>
      <w:proofErr w:type="spellEnd"/>
      <w:r w:rsidR="00C325CE">
        <w:t>, patients with single drug resistance.</w:t>
      </w:r>
    </w:p>
    <w:p w14:paraId="15DAC68D" w14:textId="1FE6D130" w:rsidR="00B551D4" w:rsidRDefault="00B551D4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41F26" w14:paraId="74148088" w14:textId="77777777" w:rsidTr="00254175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A80B02A" w14:textId="77777777" w:rsidR="00341F26" w:rsidRDefault="00341F26"/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5F31660" w14:textId="15780EC7" w:rsidR="00341F26" w:rsidRDefault="00341F26">
            <w:proofErr w:type="spellStart"/>
            <w:r>
              <w:rPr>
                <w:rFonts w:hint="eastAsia"/>
              </w:rPr>
              <w:t>M</w:t>
            </w:r>
            <w:r>
              <w:t>ulti_R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9AE0F8F" w14:textId="032AAD94" w:rsidR="00341F26" w:rsidRDefault="00341F26">
            <w:proofErr w:type="spellStart"/>
            <w:r>
              <w:rPr>
                <w:rFonts w:hint="eastAsia"/>
              </w:rPr>
              <w:t>S</w:t>
            </w:r>
            <w:r>
              <w:t>ig_R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5979AA6" w14:textId="40AF1038" w:rsidR="00341F26" w:rsidRDefault="00341F26">
            <w:r w:rsidRPr="00341F26">
              <w:rPr>
                <w:rFonts w:hint="eastAsia"/>
                <w:i/>
                <w:iCs/>
              </w:rPr>
              <w:t>P</w:t>
            </w:r>
            <w:r>
              <w:t xml:space="preserve"> value</w:t>
            </w:r>
          </w:p>
        </w:tc>
      </w:tr>
      <w:tr w:rsidR="00341F26" w14:paraId="509463B6" w14:textId="77777777" w:rsidTr="00254175">
        <w:tc>
          <w:tcPr>
            <w:tcW w:w="2074" w:type="dxa"/>
            <w:tcBorders>
              <w:top w:val="single" w:sz="4" w:space="0" w:color="auto"/>
            </w:tcBorders>
          </w:tcPr>
          <w:p w14:paraId="5193E461" w14:textId="1830F5CC" w:rsidR="00341F26" w:rsidRDefault="00341F26"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1AD4A8F" w14:textId="155785FF" w:rsidR="00341F26" w:rsidRDefault="00341F26"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0122A50" w14:textId="256E169F" w:rsidR="00341F26" w:rsidRDefault="00341F26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3EE1B27" w14:textId="0B66A576" w:rsidR="00341F26" w:rsidRDefault="00341F26">
            <w:r>
              <w:rPr>
                <w:rFonts w:hint="eastAsia"/>
              </w:rPr>
              <w:t>/</w:t>
            </w:r>
          </w:p>
        </w:tc>
      </w:tr>
      <w:tr w:rsidR="00341F26" w14:paraId="22C0AB71" w14:textId="77777777" w:rsidTr="00254175">
        <w:tc>
          <w:tcPr>
            <w:tcW w:w="2074" w:type="dxa"/>
          </w:tcPr>
          <w:p w14:paraId="67C20DF6" w14:textId="4C8D8108" w:rsidR="00341F26" w:rsidRDefault="00341F26">
            <w:r>
              <w:rPr>
                <w:rFonts w:hint="eastAsia"/>
              </w:rPr>
              <w:t>A</w:t>
            </w:r>
            <w:r>
              <w:t>ge (year)</w:t>
            </w:r>
          </w:p>
        </w:tc>
        <w:tc>
          <w:tcPr>
            <w:tcW w:w="2074" w:type="dxa"/>
          </w:tcPr>
          <w:p w14:paraId="1A9E9633" w14:textId="54289432" w:rsidR="00341F26" w:rsidRPr="00341F26" w:rsidRDefault="00341F2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48.90 </w:t>
            </w:r>
            <w:r w:rsidRPr="00341F26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8.99</w:t>
            </w:r>
          </w:p>
        </w:tc>
        <w:tc>
          <w:tcPr>
            <w:tcW w:w="2074" w:type="dxa"/>
          </w:tcPr>
          <w:p w14:paraId="50F4D15B" w14:textId="3F4E054D" w:rsidR="00341F26" w:rsidRDefault="00341F26">
            <w:r>
              <w:rPr>
                <w:rFonts w:cs="Times New Roman"/>
              </w:rPr>
              <w:t xml:space="preserve">41.80 </w:t>
            </w:r>
            <w:r w:rsidRPr="00341F26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5.04</w:t>
            </w:r>
          </w:p>
        </w:tc>
        <w:tc>
          <w:tcPr>
            <w:tcW w:w="2074" w:type="dxa"/>
          </w:tcPr>
          <w:p w14:paraId="5B107E0D" w14:textId="4082D31B" w:rsidR="00341F26" w:rsidRDefault="00263171">
            <w:r>
              <w:rPr>
                <w:rFonts w:hint="eastAsia"/>
              </w:rPr>
              <w:t>0</w:t>
            </w:r>
            <w:r>
              <w:t>.186</w:t>
            </w:r>
          </w:p>
        </w:tc>
      </w:tr>
      <w:tr w:rsidR="00341F26" w14:paraId="07C42942" w14:textId="77777777" w:rsidTr="00254175">
        <w:tc>
          <w:tcPr>
            <w:tcW w:w="2074" w:type="dxa"/>
          </w:tcPr>
          <w:p w14:paraId="547DC50C" w14:textId="00CFBB3F" w:rsidR="00341F26" w:rsidRDefault="00341F26">
            <w:r>
              <w:rPr>
                <w:rFonts w:hint="eastAsia"/>
              </w:rPr>
              <w:t>S</w:t>
            </w:r>
            <w:r>
              <w:t>ex (female, %)</w:t>
            </w:r>
          </w:p>
        </w:tc>
        <w:tc>
          <w:tcPr>
            <w:tcW w:w="2074" w:type="dxa"/>
          </w:tcPr>
          <w:p w14:paraId="77FD43A2" w14:textId="41C7F0E3" w:rsidR="00341F26" w:rsidRDefault="00341F26">
            <w:r>
              <w:rPr>
                <w:rFonts w:hint="eastAsia"/>
              </w:rPr>
              <w:t>1</w:t>
            </w:r>
            <w:r>
              <w:t xml:space="preserve">5 </w:t>
            </w:r>
            <w:r>
              <w:rPr>
                <w:rFonts w:hint="eastAsia"/>
              </w:rPr>
              <w:t>(</w:t>
            </w:r>
            <w:r>
              <w:t>51.72%)</w:t>
            </w:r>
          </w:p>
        </w:tc>
        <w:tc>
          <w:tcPr>
            <w:tcW w:w="2074" w:type="dxa"/>
          </w:tcPr>
          <w:p w14:paraId="4A189BBB" w14:textId="3832E735" w:rsidR="00341F26" w:rsidRDefault="00341F26">
            <w:r>
              <w:rPr>
                <w:rFonts w:hint="eastAsia"/>
              </w:rPr>
              <w:t>4</w:t>
            </w:r>
            <w:r>
              <w:t xml:space="preserve"> (40.00%)</w:t>
            </w:r>
          </w:p>
        </w:tc>
        <w:tc>
          <w:tcPr>
            <w:tcW w:w="2074" w:type="dxa"/>
          </w:tcPr>
          <w:p w14:paraId="2D1B34C5" w14:textId="658F30BA" w:rsidR="00341F26" w:rsidRDefault="00263171">
            <w:r>
              <w:rPr>
                <w:rFonts w:hint="eastAsia"/>
              </w:rPr>
              <w:t>0</w:t>
            </w:r>
            <w:r>
              <w:t>.543</w:t>
            </w:r>
          </w:p>
        </w:tc>
      </w:tr>
    </w:tbl>
    <w:p w14:paraId="0CC4618D" w14:textId="77777777" w:rsidR="00C325CE" w:rsidRDefault="00C325CE"/>
    <w:sectPr w:rsidR="00C32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814D81" w14:textId="77777777" w:rsidR="00E14511" w:rsidRDefault="00E14511" w:rsidP="003F0E73">
      <w:r>
        <w:separator/>
      </w:r>
    </w:p>
  </w:endnote>
  <w:endnote w:type="continuationSeparator" w:id="0">
    <w:p w14:paraId="190B7898" w14:textId="77777777" w:rsidR="00E14511" w:rsidRDefault="00E14511" w:rsidP="003F0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7C6B6C" w14:textId="77777777" w:rsidR="00E14511" w:rsidRDefault="00E14511" w:rsidP="003F0E73">
      <w:r>
        <w:separator/>
      </w:r>
    </w:p>
  </w:footnote>
  <w:footnote w:type="continuationSeparator" w:id="0">
    <w:p w14:paraId="3A07945E" w14:textId="77777777" w:rsidR="00E14511" w:rsidRDefault="00E14511" w:rsidP="003F0E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2MDe3NDcyMDQzMzNW0lEKTi0uzszPAykwrAUAOvl0ZCwAAAA="/>
  </w:docVars>
  <w:rsids>
    <w:rsidRoot w:val="00FF66CA"/>
    <w:rsid w:val="00003175"/>
    <w:rsid w:val="00254175"/>
    <w:rsid w:val="00263171"/>
    <w:rsid w:val="00280AB2"/>
    <w:rsid w:val="00341F26"/>
    <w:rsid w:val="0036520A"/>
    <w:rsid w:val="003F0E73"/>
    <w:rsid w:val="00485474"/>
    <w:rsid w:val="00AA6F76"/>
    <w:rsid w:val="00B07C56"/>
    <w:rsid w:val="00B551D4"/>
    <w:rsid w:val="00C325CE"/>
    <w:rsid w:val="00DB1380"/>
    <w:rsid w:val="00E14511"/>
    <w:rsid w:val="00FF6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F6034"/>
  <w15:chartTrackingRefBased/>
  <w15:docId w15:val="{ECDBD93A-EAB9-444C-9481-5E902F32E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1F26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1F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0E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0E73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0E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0E73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sa</dc:creator>
  <cp:keywords/>
  <dc:description/>
  <cp:lastModifiedBy>Yu Li</cp:lastModifiedBy>
  <cp:revision>8</cp:revision>
  <dcterms:created xsi:type="dcterms:W3CDTF">2023-11-01T10:23:00Z</dcterms:created>
  <dcterms:modified xsi:type="dcterms:W3CDTF">2025-03-25T12:04:00Z</dcterms:modified>
</cp:coreProperties>
</file>